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3304C" w14:textId="77777777" w:rsidR="00EE047A" w:rsidRPr="000B55CA" w:rsidRDefault="00FC330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="00372F61">
        <w:rPr>
          <w:rFonts w:ascii="Times New Roman" w:hAnsi="Times New Roman" w:cs="Times New Roman"/>
          <w:b/>
          <w:bCs/>
          <w:sz w:val="24"/>
          <w:szCs w:val="28"/>
        </w:rPr>
        <w:t xml:space="preserve"> t</w:t>
      </w:r>
      <w:r w:rsidR="00E86CC5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EE047A" w:rsidRPr="00EE047A">
        <w:rPr>
          <w:rFonts w:ascii="Times New Roman" w:hAnsi="Times New Roman" w:cs="Times New Roman"/>
          <w:b/>
          <w:bCs/>
          <w:sz w:val="24"/>
          <w:szCs w:val="28"/>
        </w:rPr>
        <w:t xml:space="preserve">1. Details of </w:t>
      </w:r>
      <w:r w:rsidR="00372F6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E047A" w:rsidRPr="00EE047A">
        <w:rPr>
          <w:rFonts w:ascii="Times New Roman" w:hAnsi="Times New Roman" w:cs="Times New Roman"/>
          <w:b/>
          <w:bCs/>
          <w:sz w:val="24"/>
          <w:szCs w:val="28"/>
        </w:rPr>
        <w:t xml:space="preserve">earch strategy 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400"/>
        <w:gridCol w:w="10430"/>
      </w:tblGrid>
      <w:tr w:rsidR="00EE047A" w:rsidRPr="00EE047A" w14:paraId="583B1608" w14:textId="77777777" w:rsidTr="00595D83">
        <w:trPr>
          <w:trHeight w:val="33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C821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3869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me span</w:t>
            </w:r>
          </w:p>
        </w:tc>
        <w:tc>
          <w:tcPr>
            <w:tcW w:w="10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E43F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strategy</w:t>
            </w:r>
          </w:p>
        </w:tc>
      </w:tr>
      <w:tr w:rsidR="00EE047A" w:rsidRPr="00EE047A" w14:paraId="1556839F" w14:textId="77777777" w:rsidTr="00595D83">
        <w:trPr>
          <w:trHeight w:val="297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263E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L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0398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CDC9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 Search (Short stature or idiopathic short stature)[Title/Abstract] OR (Growth disorder or Dwarfism or Failure to Thrive)[Mesh]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#2 Search (Herbal medicine or Medicine, Korean Traditional or Medicine, Chinese Traditional or Medicine,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ampo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Drug, Chinese Herbal or Plant extract or Plants, Medicinal)[Mesh] OR (traditional oriental medicine or 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n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ampo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herb*)[Title/Abstract]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3 Search (Randomized Controlled Trial or Controlled clinical trial)[Publication Type] OR (randomized)[Title/Abstract]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4 #1 AND #2 AND #3</w:t>
            </w:r>
          </w:p>
        </w:tc>
      </w:tr>
      <w:tr w:rsidR="00EE047A" w:rsidRPr="00EE047A" w14:paraId="401E29C2" w14:textId="77777777" w:rsidTr="00EE047A">
        <w:trPr>
          <w:trHeight w:val="19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7F2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B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6B2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94F3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'short stature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idiopathic short stature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dwarfism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growth disorder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failure to thrive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2 'herbal medicine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herb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n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ampo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(drug)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plant extract'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3 [controlled clinical trial]/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m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[randomized controlled trial]/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m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4 #1 AND #2 AND #3</w:t>
            </w:r>
          </w:p>
        </w:tc>
      </w:tr>
      <w:tr w:rsidR="00EE047A" w:rsidRPr="00EE047A" w14:paraId="10F6BDDF" w14:textId="77777777" w:rsidTr="00EE047A">
        <w:trPr>
          <w:trHeight w:val="23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DE80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CB56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7F3A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 ("short-statured"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idiopathic short stature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dwarfism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growth disorder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"failure to thrive"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2 (herbal medicine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herb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"traditional Chinese medicine"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n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plant extract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3 ("randomized controlled clinical trial"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("controlled clinical trial"):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4 #1 AND #2 AND #3</w:t>
            </w:r>
          </w:p>
        </w:tc>
      </w:tr>
      <w:tr w:rsidR="00EE047A" w:rsidRPr="00EE047A" w14:paraId="47243A84" w14:textId="77777777" w:rsidTr="00EE047A">
        <w:trPr>
          <w:trHeight w:val="19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9C5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INAH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3887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6457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#1 TI short stature OR TI idiopathic short stature OR TI dwarfism OR TI growth disorder OR TI failure to thrive 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#2 TI herbal medicine OR TI 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TI 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n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TI traditional oriental medicine OR TI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ampo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TI herb 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#3 TI randomized controlled trials OR TI controlled trial 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4 #1 AND #2 AND #3</w:t>
            </w:r>
          </w:p>
        </w:tc>
      </w:tr>
      <w:tr w:rsidR="00EE047A" w:rsidRPr="00EE047A" w14:paraId="2E36EEE6" w14:textId="77777777" w:rsidTr="00EE047A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CC8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4E6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3925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  <w:tr w:rsidR="00EE047A" w:rsidRPr="00EE047A" w14:paraId="361CA0D5" w14:textId="77777777" w:rsidTr="00EE047A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8B6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A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D8B6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999A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  <w:tr w:rsidR="00EE047A" w:rsidRPr="00EE047A" w14:paraId="3DCB65C4" w14:textId="77777777" w:rsidTr="00EE047A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D6D6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TK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7FD9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72D7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  <w:tr w:rsidR="00EE047A" w:rsidRPr="00EE047A" w14:paraId="6F99D80B" w14:textId="77777777" w:rsidTr="00EE047A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EADE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183F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FB4F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  <w:tr w:rsidR="00EE047A" w:rsidRPr="00EE047A" w14:paraId="11DFE731" w14:textId="77777777" w:rsidTr="00EE047A">
        <w:trPr>
          <w:trHeight w:val="23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0FBC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Me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954E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D4D6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 ("short stature"[TIAB]) OR ("idiopathic short stature"[TIAB]) OR ("dwarfism"[MH]) OR ("growth disorder"[MH]) OR ("failure to thrive"[MH]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#2 ("herbal medicine"[TIAB]) OR ("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"[TIAB]) OR ("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n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"[TIAB]) OR ("traditional oriental medicine"[TIAB]) OR ("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ampo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"[TIAB]) OR ("herb[TIAB]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3 "Randomized controlled trial"[TIAB]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4 #1 AND #2 AND #3</w:t>
            </w:r>
          </w:p>
        </w:tc>
      </w:tr>
      <w:tr w:rsidR="00EE047A" w:rsidRPr="00EE047A" w14:paraId="204DA104" w14:textId="77777777" w:rsidTr="00EE047A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0749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MBa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561C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3ACD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  <w:tr w:rsidR="00EE047A" w:rsidRPr="00EE047A" w14:paraId="4B2E9FC6" w14:textId="77777777" w:rsidTr="00EE047A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E86C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C7F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283E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  <w:tr w:rsidR="00EE047A" w:rsidRPr="00EE047A" w14:paraId="615B1BA1" w14:textId="77777777" w:rsidTr="00EE047A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532F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0D43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9F5B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  <w:tr w:rsidR="00EE047A" w:rsidRPr="00EE047A" w14:paraId="4A34B4BF" w14:textId="77777777" w:rsidTr="00EE047A">
        <w:trPr>
          <w:trHeight w:val="23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EAD1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hina Network Knowledge Infrastructure (CNK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5361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8907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strategy in Chinese.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1 Title/Abstract</w:t>
            </w:r>
            <w:proofErr w:type="gram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(</w:t>
            </w:r>
            <w:proofErr w:type="gram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ort stature or idiopathic short stature or Dwarfism or growth disorder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#2 Title/Abstract=(Herbal medicine or 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decoction or pill or powders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3 Text word=(random or controlled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4 #1 AND #2 AND #3</w:t>
            </w:r>
          </w:p>
        </w:tc>
      </w:tr>
      <w:tr w:rsidR="00EE047A" w:rsidRPr="00EE047A" w14:paraId="7011D0D4" w14:textId="77777777" w:rsidTr="00EE047A">
        <w:trPr>
          <w:trHeight w:val="23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01B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nfang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B28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4DDC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strategy in Chinese.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1 Title/Abstract</w:t>
            </w:r>
            <w:proofErr w:type="gram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(</w:t>
            </w:r>
            <w:proofErr w:type="gram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ort stature or idiopathic short stature or Dwarfism or growth disorder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#2 Title/Abstract=(Herbal medicine or 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decoction or pill or powders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3 Text word=(random or controlled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4 #1 AND #2 AND #3</w:t>
            </w:r>
          </w:p>
        </w:tc>
      </w:tr>
      <w:tr w:rsidR="00EE047A" w:rsidRPr="00EE047A" w14:paraId="507CBB9F" w14:textId="77777777" w:rsidTr="00EE047A">
        <w:trPr>
          <w:trHeight w:val="231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209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ongqing VIP (CQVIP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3832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C9C7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strategy in Chinese.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1 Title/Abstract</w:t>
            </w:r>
            <w:proofErr w:type="gram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=(</w:t>
            </w:r>
            <w:proofErr w:type="gram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ort stature or idiopathic short stature or Dwarfism or growth disorder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#2 Title/Abstract=(Herbal medicine or traditional </w:t>
            </w: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cine or decoction or pill or powders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3 Text word=(random or controlled)</w:t>
            </w: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#4 #1 AND #2 AND #3</w:t>
            </w:r>
          </w:p>
        </w:tc>
      </w:tr>
      <w:tr w:rsidR="00EE047A" w:rsidRPr="00EE047A" w14:paraId="069B611E" w14:textId="77777777" w:rsidTr="00595D83">
        <w:trPr>
          <w:trHeight w:val="66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A4EB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Ni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A343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11DA7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  <w:tr w:rsidR="00EE047A" w:rsidRPr="00EE047A" w14:paraId="478A8681" w14:textId="77777777" w:rsidTr="00595D83">
        <w:trPr>
          <w:trHeight w:val="66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98063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-st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0A31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 Apr 2021</w:t>
            </w:r>
          </w:p>
        </w:tc>
        <w:tc>
          <w:tcPr>
            <w:tcW w:w="10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6C46D" w14:textId="77777777" w:rsidR="00EE047A" w:rsidRPr="00EE047A" w:rsidRDefault="00EE047A" w:rsidP="00EE04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E04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hort stature or growth disorder) and (herbal medicine or herb) and (randomized controlled trial)</w:t>
            </w:r>
          </w:p>
        </w:tc>
      </w:tr>
    </w:tbl>
    <w:p w14:paraId="4B649D75" w14:textId="77777777" w:rsidR="00920E4C" w:rsidRDefault="00920E4C">
      <w:pPr>
        <w:rPr>
          <w:rFonts w:ascii="Times New Roman" w:hAnsi="Times New Roman" w:cs="Times New Roman"/>
        </w:rPr>
        <w:sectPr w:rsidR="00920E4C" w:rsidSect="00EE047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A295E21" w14:textId="77777777" w:rsidR="00920E4C" w:rsidRPr="005B6184" w:rsidRDefault="00920E4C" w:rsidP="00920E4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6A3B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List of ex</w:t>
      </w:r>
      <w:r w:rsidRPr="006A3B91">
        <w:rPr>
          <w:rFonts w:ascii="Times New Roman" w:hAnsi="Times New Roman" w:cs="Times New Roman"/>
          <w:b/>
          <w:bCs/>
          <w:sz w:val="24"/>
          <w:szCs w:val="24"/>
        </w:rPr>
        <w:t>cluded studies</w:t>
      </w:r>
    </w:p>
    <w:tbl>
      <w:tblPr>
        <w:tblpPr w:leftFromText="142" w:rightFromText="142" w:vertAnchor="page" w:horzAnchor="margin" w:tblpY="2161"/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8016"/>
      </w:tblGrid>
      <w:tr w:rsidR="00920E4C" w:rsidRPr="00780BC9" w14:paraId="79CE1E71" w14:textId="77777777" w:rsidTr="00920E4C">
        <w:trPr>
          <w:trHeight w:val="33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66E8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ID</w:t>
            </w:r>
          </w:p>
        </w:tc>
        <w:tc>
          <w:tcPr>
            <w:tcW w:w="8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A573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son for exclusion</w:t>
            </w:r>
          </w:p>
        </w:tc>
      </w:tr>
      <w:tr w:rsidR="00920E4C" w:rsidRPr="00780BC9" w14:paraId="21646D3E" w14:textId="77777777" w:rsidTr="00920E4C">
        <w:trPr>
          <w:trHeight w:val="33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3F1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n1996</w:t>
            </w:r>
          </w:p>
        </w:tc>
        <w:tc>
          <w:tcPr>
            <w:tcW w:w="8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EE2A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357B0EFF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AEE7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n1998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A36A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6F0C1F28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1F48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hang1998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468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0CB314EF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3885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an1998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0AE1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4408BA8F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DB55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u1999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2CC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1AF85287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E09C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2009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04A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+ Lysine supplement versus Lysine supplement</w:t>
            </w:r>
          </w:p>
        </w:tc>
      </w:tr>
      <w:tr w:rsidR="00920E4C" w:rsidRPr="00780BC9" w14:paraId="5870B57F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CEFF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i2000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F132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ee arms (herbal medicine + clonidine HCl, herbal medicine, clonidine HCl</w:t>
            </w:r>
          </w:p>
        </w:tc>
      </w:tr>
      <w:tr w:rsidR="00920E4C" w:rsidRPr="00780BC9" w14:paraId="641EDC24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BB06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n2010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D8FA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+ Lysine supplement versus Lysine supplement</w:t>
            </w:r>
          </w:p>
        </w:tc>
      </w:tr>
      <w:tr w:rsidR="00920E4C" w:rsidRPr="00780BC9" w14:paraId="0057A3A0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B72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2012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6A24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ree arms (herbal medicine, </w:t>
            </w:r>
            <w:proofErr w:type="spellStart"/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ontrol)</w:t>
            </w:r>
          </w:p>
        </w:tc>
      </w:tr>
      <w:tr w:rsidR="00920E4C" w:rsidRPr="00780BC9" w14:paraId="62BE274B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B9C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u2012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C922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ree arms (herbal medicine + acupoint massage, </w:t>
            </w:r>
            <w:proofErr w:type="spellStart"/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ontrol)</w:t>
            </w:r>
          </w:p>
        </w:tc>
      </w:tr>
      <w:tr w:rsidR="00920E4C" w:rsidRPr="00780BC9" w14:paraId="6A0BE39F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185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u2012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D07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control</w:t>
            </w:r>
          </w:p>
        </w:tc>
      </w:tr>
      <w:tr w:rsidR="00920E4C" w:rsidRPr="00780BC9" w14:paraId="141D221A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3FCC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2013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6AAC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2213CE9D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C36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2013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895F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566F91F6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335A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2013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E71F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rbal medicine versus </w:t>
            </w:r>
            <w:proofErr w:type="spellStart"/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</w:p>
        </w:tc>
      </w:tr>
      <w:tr w:rsidR="00920E4C" w:rsidRPr="00780BC9" w14:paraId="0589B3E0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7465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2013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AFE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control</w:t>
            </w:r>
          </w:p>
        </w:tc>
      </w:tr>
      <w:tr w:rsidR="00920E4C" w:rsidRPr="00780BC9" w14:paraId="09F119DE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470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2013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8AB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ur arms (herbal medicine + exercise, herbal medicine, exercise, control)</w:t>
            </w:r>
          </w:p>
        </w:tc>
      </w:tr>
      <w:tr w:rsidR="00920E4C" w:rsidRPr="00780BC9" w14:paraId="13446617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02CA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ng2013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A825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ur arms (herbal medicine, acupoint massage, ear-acupuncture, control)</w:t>
            </w:r>
          </w:p>
        </w:tc>
      </w:tr>
      <w:tr w:rsidR="00920E4C" w:rsidRPr="00780BC9" w14:paraId="49B2D3D0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4CB5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ng2013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991E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6A0A2235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AA14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ng2014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A119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07E76A78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B33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ng2014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53E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control</w:t>
            </w:r>
          </w:p>
        </w:tc>
      </w:tr>
      <w:tr w:rsidR="00920E4C" w:rsidRPr="00780BC9" w14:paraId="058605A1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20E2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ng2014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6D26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ur arms (herbal medicine, acupoint massage, ear-acupuncture, control)</w:t>
            </w:r>
          </w:p>
        </w:tc>
      </w:tr>
      <w:tr w:rsidR="00920E4C" w:rsidRPr="00780BC9" w14:paraId="590226E1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9529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2014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E4B0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Zinc supplement</w:t>
            </w:r>
          </w:p>
        </w:tc>
      </w:tr>
      <w:tr w:rsidR="00920E4C" w:rsidRPr="00780BC9" w14:paraId="04389F94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D2E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2014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8694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+ acupuncture versus Zinc supplement</w:t>
            </w:r>
          </w:p>
        </w:tc>
      </w:tr>
      <w:tr w:rsidR="00920E4C" w:rsidRPr="00780BC9" w14:paraId="6246C403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B301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u2015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F6B7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2C9D06F9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8C1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hang2015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1303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Zinc supplement</w:t>
            </w:r>
          </w:p>
        </w:tc>
      </w:tr>
      <w:tr w:rsidR="00920E4C" w:rsidRPr="00780BC9" w14:paraId="401F3597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50BB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2015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DA57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another herbal medicine</w:t>
            </w:r>
          </w:p>
        </w:tc>
      </w:tr>
      <w:tr w:rsidR="00920E4C" w:rsidRPr="00780BC9" w14:paraId="6B621DD0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B09C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hu2015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007A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ree arms (Herbal medicine, </w:t>
            </w:r>
            <w:proofErr w:type="spellStart"/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ontrol</w:t>
            </w:r>
          </w:p>
        </w:tc>
      </w:tr>
      <w:tr w:rsidR="00920E4C" w:rsidRPr="00780BC9" w14:paraId="6E48C2A3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812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u2016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A668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+ Zinc supplement versus Zinc supplement</w:t>
            </w:r>
          </w:p>
        </w:tc>
      </w:tr>
      <w:tr w:rsidR="00920E4C" w:rsidRPr="00780BC9" w14:paraId="6CC6053C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E5C4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ng2016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877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+ Zinc supplement versus Zinc supplement</w:t>
            </w:r>
          </w:p>
        </w:tc>
      </w:tr>
      <w:tr w:rsidR="00920E4C" w:rsidRPr="00780BC9" w14:paraId="02F52EB3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BDFF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2017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8208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+ Zinc supplement versus herbal medicine</w:t>
            </w:r>
          </w:p>
        </w:tc>
      </w:tr>
      <w:tr w:rsidR="00920E4C" w:rsidRPr="00780BC9" w14:paraId="24F95B3F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2893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2017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54EF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Zinc supplement</w:t>
            </w:r>
          </w:p>
        </w:tc>
      </w:tr>
      <w:tr w:rsidR="00920E4C" w:rsidRPr="00780BC9" w14:paraId="30893159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54A2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n2017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8F09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166BD891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E73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n2017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075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control</w:t>
            </w:r>
          </w:p>
        </w:tc>
      </w:tr>
      <w:tr w:rsidR="00920E4C" w:rsidRPr="00780BC9" w14:paraId="12E31827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E0E8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hang2017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00E4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34FAC98D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443F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n2018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195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7219D802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773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hang2018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A65C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andomized controlled trial</w:t>
            </w:r>
          </w:p>
        </w:tc>
      </w:tr>
      <w:tr w:rsidR="00920E4C" w:rsidRPr="00780BC9" w14:paraId="7BF19572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B498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i2020</w:t>
            </w:r>
          </w:p>
        </w:tc>
        <w:tc>
          <w:tcPr>
            <w:tcW w:w="8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C67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+ acupoint sticking therapy versus supplement</w:t>
            </w:r>
          </w:p>
        </w:tc>
      </w:tr>
      <w:tr w:rsidR="00920E4C" w:rsidRPr="00780BC9" w14:paraId="2083CB0E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21EF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iang2020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0D7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rbal medicine versus </w:t>
            </w:r>
            <w:proofErr w:type="spellStart"/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</w:p>
        </w:tc>
      </w:tr>
      <w:tr w:rsidR="00920E4C" w:rsidRPr="00780BC9" w14:paraId="27CE92C0" w14:textId="77777777" w:rsidTr="00920E4C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18E7B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ng2020</w:t>
            </w:r>
          </w:p>
        </w:tc>
        <w:tc>
          <w:tcPr>
            <w:tcW w:w="8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3FFF0" w14:textId="77777777" w:rsidR="00920E4C" w:rsidRPr="00780BC9" w:rsidRDefault="00920E4C" w:rsidP="00920E4C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80B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l medicine versus exercise</w:t>
            </w:r>
          </w:p>
        </w:tc>
      </w:tr>
    </w:tbl>
    <w:p w14:paraId="10A60CD9" w14:textId="77777777" w:rsidR="00920E4C" w:rsidRDefault="00920E4C">
      <w:pPr>
        <w:widowControl/>
        <w:wordWrap/>
        <w:autoSpaceDE/>
        <w:autoSpaceDN/>
        <w:rPr>
          <w:rFonts w:ascii="Times New Roman" w:hAnsi="Times New Roman" w:cs="Times New Roman"/>
        </w:rPr>
        <w:sectPr w:rsidR="00920E4C" w:rsidSect="00920E4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3A7518A" w14:textId="5B636EFF" w:rsidR="00920E4C" w:rsidRPr="00920E4C" w:rsidRDefault="00920E4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FA59364" w14:textId="77777777" w:rsidR="00920E4C" w:rsidRPr="006A3B91" w:rsidRDefault="00920E4C" w:rsidP="00920E4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6A3B91">
        <w:rPr>
          <w:rFonts w:ascii="Times New Roman" w:hAnsi="Times New Roman" w:cs="Times New Roman"/>
          <w:b/>
          <w:bCs/>
          <w:sz w:val="24"/>
          <w:szCs w:val="24"/>
        </w:rPr>
        <w:t>3. Characteristics of included studies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2740"/>
        <w:gridCol w:w="7328"/>
      </w:tblGrid>
      <w:tr w:rsidR="00920E4C" w:rsidRPr="00A675C3" w14:paraId="73D97AE9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F3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Cui201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08C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37DA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20E4C" w:rsidRPr="00A675C3" w14:paraId="40306782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42C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7387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trial, China</w:t>
            </w:r>
          </w:p>
          <w:p w14:paraId="440CF56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llel group design</w:t>
            </w:r>
          </w:p>
        </w:tc>
      </w:tr>
      <w:tr w:rsidR="00920E4C" w:rsidRPr="00A675C3" w14:paraId="62A674B5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CB4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74A7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 participants diagnosed with idiopathic short stature according to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pediatrics.</w:t>
            </w:r>
          </w:p>
          <w:p w14:paraId="615FF2D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:female</w:t>
            </w:r>
            <w:proofErr w:type="spellEnd"/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 not reported.</w:t>
            </w:r>
          </w:p>
          <w:p w14:paraId="38F3425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: 6 to 13</w:t>
            </w:r>
          </w:p>
          <w:p w14:paraId="674524E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clusion criteria: Hypothyroidism, Chronic systemic diseases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teodysplas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Precocious puberty, Growth hormone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iciency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GH &lt; 10 ug/L), Turner syndrome </w:t>
            </w:r>
          </w:p>
        </w:tc>
      </w:tr>
      <w:tr w:rsidR="00920E4C" w:rsidRPr="00A675C3" w14:paraId="45075BBB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311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vention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F804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perimental Intervention: TCM, twice a day, po, &amp;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~0.18 IU/kg/d, once daily, subcutaneous injection, 12 months (n=28)</w:t>
            </w:r>
          </w:p>
          <w:p w14:paraId="6F488CC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trol Intervention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~0.18 IU/kg/d, once daily, subcutaneous injection, 12 months (n=25)</w:t>
            </w:r>
          </w:p>
          <w:p w14:paraId="4D4E044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 follow-up: no follow-up</w:t>
            </w:r>
          </w:p>
        </w:tc>
      </w:tr>
      <w:tr w:rsidR="00920E4C" w:rsidRPr="00A675C3" w14:paraId="79C51BC6" w14:textId="77777777" w:rsidTr="002E2E21">
        <w:trPr>
          <w:trHeight w:val="1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EE6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4944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, Weight (after 6, 12 months treatment)</w:t>
            </w:r>
          </w:p>
          <w:p w14:paraId="1AB822E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e age changes, Growth velocity (0~6 months, 7~12 months of treatment)</w:t>
            </w:r>
          </w:p>
          <w:p w14:paraId="251F047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F-1, IGFBP-3, ALP</w:t>
            </w:r>
          </w:p>
          <w:p w14:paraId="31FAB38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fety: LFT, TFT, Glucose, KFT</w:t>
            </w:r>
          </w:p>
        </w:tc>
      </w:tr>
      <w:tr w:rsidR="00920E4C" w:rsidRPr="00A675C3" w14:paraId="6D8069C6" w14:textId="77777777" w:rsidTr="002E2E21">
        <w:trPr>
          <w:trHeight w:val="1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78D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27D0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dates: Mar 2012 to Oct 2015</w:t>
            </w:r>
          </w:p>
          <w:p w14:paraId="073381F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ding information: author did not provide any information on clinical study support or sponsorship.</w:t>
            </w:r>
          </w:p>
          <w:p w14:paraId="5E0D7CF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M pattern: not reported.</w:t>
            </w:r>
          </w:p>
          <w:p w14:paraId="46806F0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Prescription form: Decoction</w:t>
            </w:r>
          </w:p>
          <w:p w14:paraId="482FD16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cription components: Ginseng Radix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tr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shiu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carpium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ba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scor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rde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rminatu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y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rminatu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imedi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ba</w:t>
            </w:r>
            <w:proofErr w:type="spellEnd"/>
          </w:p>
        </w:tc>
      </w:tr>
      <w:tr w:rsidR="00920E4C" w:rsidRPr="00A675C3" w14:paraId="6DF61126" w14:textId="77777777" w:rsidTr="002E2E21">
        <w:trPr>
          <w:trHeight w:val="330"/>
        </w:trPr>
        <w:tc>
          <w:tcPr>
            <w:tcW w:w="13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D49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isk of bias</w:t>
            </w:r>
          </w:p>
        </w:tc>
      </w:tr>
      <w:tr w:rsidR="00920E4C" w:rsidRPr="00A675C3" w14:paraId="09D020A5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C17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946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's judgement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066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 for judgement</w:t>
            </w:r>
          </w:p>
        </w:tc>
      </w:tr>
      <w:tr w:rsidR="00920E4C" w:rsidRPr="00A675C3" w14:paraId="51C10339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1063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sequence generatio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9FF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5F6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 of generating random number not reported</w:t>
            </w:r>
          </w:p>
        </w:tc>
      </w:tr>
      <w:tr w:rsidR="00920E4C" w:rsidRPr="00A675C3" w14:paraId="3A4F334F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58CA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ocation conceal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DE0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390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19660C2C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023E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linding of participants and personnel (performance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5CB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6AAD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 did not report that they blinded participants and personnel, and the administration route was different between groups, which can easily unseal the blinding</w:t>
            </w:r>
          </w:p>
        </w:tc>
      </w:tr>
      <w:tr w:rsidR="00920E4C" w:rsidRPr="00A675C3" w14:paraId="7EDBB804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DC1D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inding of outcome assess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detec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FE0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C03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1BBD08B9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F75B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plete outcome data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attri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44C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07C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missing data</w:t>
            </w:r>
          </w:p>
        </w:tc>
      </w:tr>
      <w:tr w:rsidR="00920E4C" w:rsidRPr="00A675C3" w14:paraId="744A9230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46EF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lective reporting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reporting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81D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C6CE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protocol was available</w:t>
            </w:r>
          </w:p>
        </w:tc>
      </w:tr>
      <w:tr w:rsidR="00920E4C" w:rsidRPr="00A675C3" w14:paraId="6BFAEC6C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7251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9B5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B35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other concerns identified</w:t>
            </w:r>
          </w:p>
        </w:tc>
      </w:tr>
      <w:tr w:rsidR="00920E4C" w:rsidRPr="00A675C3" w14:paraId="26002985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CBF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AFC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D9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0E4C" w:rsidRPr="00A675C3" w14:paraId="41906A3F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8E6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lastRenderedPageBreak/>
              <w:t>Qiu20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1E3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721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20E4C" w:rsidRPr="00A675C3" w14:paraId="2811107D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D71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F86D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trial, China</w:t>
            </w:r>
          </w:p>
          <w:p w14:paraId="5E957E0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llel group design</w:t>
            </w:r>
          </w:p>
        </w:tc>
      </w:tr>
      <w:tr w:rsidR="00920E4C" w:rsidRPr="00A675C3" w14:paraId="1CB84C2C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507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6DDB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4 participants diagnosed with idiopathic short stature with spleen and kidney deficiency type according to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pediatrics.</w:t>
            </w:r>
          </w:p>
          <w:p w14:paraId="0835B86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:female</w:t>
            </w:r>
            <w:proofErr w:type="spellEnd"/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 41:43</w:t>
            </w:r>
          </w:p>
          <w:p w14:paraId="0FF06DB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: 7 to 11</w:t>
            </w:r>
          </w:p>
          <w:p w14:paraId="15ACAEB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sion criteria: Hypothyroidism, Precocious puberty, Brain tumor, Congenital heart disease, BA-CA &gt; 1year, Growth hormone disorder (GH &lt; 10 ng/mL or GH &lt; 5ng/mL)</w:t>
            </w:r>
          </w:p>
        </w:tc>
      </w:tr>
      <w:tr w:rsidR="00920E4C" w:rsidRPr="00A675C3" w14:paraId="085B4364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00B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vention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B1FF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perimental Intervention: TCM, once daily, 1 day rest after 6 days po, &amp;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U/kg/d, once daily, 1 day rest after 6 days subcutaneous injection, 12 months (n=44)</w:t>
            </w:r>
          </w:p>
          <w:p w14:paraId="4B65CBA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trol Intervention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U/kg/d, once daily, 1 day rest after 6 days subcutaneous injection, 12 months (n=40)</w:t>
            </w:r>
          </w:p>
          <w:p w14:paraId="1B43853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 follow-up: no follow-up</w:t>
            </w:r>
          </w:p>
        </w:tc>
      </w:tr>
      <w:tr w:rsidR="00920E4C" w:rsidRPr="00A675C3" w14:paraId="0C466795" w14:textId="77777777" w:rsidTr="002E2E21">
        <w:trPr>
          <w:trHeight w:val="1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F8B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676D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e age, Height, Growth velocity (3, 6, 12 months), TCM syndrome integral score (major, minor; 3, 5, 12 months)</w:t>
            </w:r>
          </w:p>
          <w:p w14:paraId="7379372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fety: LFT, TFT, Glucose</w:t>
            </w:r>
          </w:p>
        </w:tc>
      </w:tr>
      <w:tr w:rsidR="00920E4C" w:rsidRPr="00A675C3" w14:paraId="409A8F1F" w14:textId="77777777" w:rsidTr="002E2E21">
        <w:trPr>
          <w:trHeight w:val="1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757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6B11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dates: Mar 2014 to Feb 2016</w:t>
            </w:r>
          </w:p>
          <w:p w14:paraId="35E3AF6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ding information: author did not provide any information on clinical study support or sponsorship.</w:t>
            </w:r>
          </w:p>
          <w:p w14:paraId="7ACD785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M pattern: not reported.</w:t>
            </w:r>
          </w:p>
          <w:p w14:paraId="378E344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cription form: Granules</w:t>
            </w:r>
          </w:p>
          <w:p w14:paraId="6577D10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Prescription components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onopsit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10g, Astragali Radix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ba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scor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 6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hmann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parat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oral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men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6g</w:t>
            </w:r>
          </w:p>
        </w:tc>
      </w:tr>
      <w:tr w:rsidR="00920E4C" w:rsidRPr="00A675C3" w14:paraId="10FF0C6E" w14:textId="77777777" w:rsidTr="002E2E21">
        <w:trPr>
          <w:trHeight w:val="330"/>
        </w:trPr>
        <w:tc>
          <w:tcPr>
            <w:tcW w:w="13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7E1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isk of bias</w:t>
            </w:r>
          </w:p>
        </w:tc>
      </w:tr>
      <w:tr w:rsidR="00920E4C" w:rsidRPr="00A675C3" w14:paraId="31C3801B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83C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E68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's judgement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86F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 for judgement</w:t>
            </w:r>
          </w:p>
        </w:tc>
      </w:tr>
      <w:tr w:rsidR="00920E4C" w:rsidRPr="00A675C3" w14:paraId="6340476F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6658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sequence generatio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A33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166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number table used</w:t>
            </w:r>
          </w:p>
        </w:tc>
      </w:tr>
      <w:tr w:rsidR="00920E4C" w:rsidRPr="00A675C3" w14:paraId="629E0495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166A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ocation conceal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319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28E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ntralised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location provided using computer-generated code.</w:t>
            </w:r>
          </w:p>
        </w:tc>
      </w:tr>
      <w:tr w:rsidR="00920E4C" w:rsidRPr="00A675C3" w14:paraId="77B8AD8D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2A4F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linding of participants and personnel (performance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739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25C3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 did not report that they blinded participants and personnel, and the administration route was different between groups, which can easily unseal the blinding</w:t>
            </w:r>
          </w:p>
        </w:tc>
      </w:tr>
      <w:tr w:rsidR="00920E4C" w:rsidRPr="00A675C3" w14:paraId="087C84A5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6F8E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inding of outcome assess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detec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7BE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3F8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245506E5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971C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plete outcome data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attri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BB5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350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missing data</w:t>
            </w:r>
          </w:p>
        </w:tc>
      </w:tr>
      <w:tr w:rsidR="00920E4C" w:rsidRPr="00A675C3" w14:paraId="2E4E716C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64A7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lective reporting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reporting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B2A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71D5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protocol was available</w:t>
            </w:r>
          </w:p>
        </w:tc>
      </w:tr>
      <w:tr w:rsidR="00920E4C" w:rsidRPr="00A675C3" w14:paraId="39BDE7FB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200A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8D8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69C1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other concerns identified</w:t>
            </w:r>
          </w:p>
        </w:tc>
      </w:tr>
      <w:tr w:rsidR="00920E4C" w:rsidRPr="00A675C3" w14:paraId="59C8A9F5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5DA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95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3E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0E4C" w:rsidRPr="00A675C3" w14:paraId="7997FB5C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F43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Tian20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F3F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F1E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20E4C" w:rsidRPr="00A675C3" w14:paraId="6B076A18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E23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ethod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D6A7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trial, China</w:t>
            </w:r>
          </w:p>
          <w:p w14:paraId="23EA353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llel group design</w:t>
            </w:r>
          </w:p>
        </w:tc>
      </w:tr>
      <w:tr w:rsidR="00920E4C" w:rsidRPr="00A675C3" w14:paraId="3D657B51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1DF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17C1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0 participants diagnosed with idiopathic short stature according to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pediatrics.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:female</w:t>
            </w:r>
            <w:proofErr w:type="spellEnd"/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 45:35</w:t>
            </w:r>
          </w:p>
          <w:p w14:paraId="7412E1A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age: 6.50±1.07 (Experimental group), 6.45±1.09 (Control group)</w:t>
            </w:r>
          </w:p>
          <w:p w14:paraId="1368FAA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sion criteria: Endocrinological deficiency, Chronic systemic disease, Congenital malformation, metabolic syndrome, chromosomal disease, hepatitis B, Tumor, Family history of Tumor, severe psychological disruption, puberty period</w:t>
            </w:r>
          </w:p>
        </w:tc>
      </w:tr>
      <w:tr w:rsidR="00920E4C" w:rsidRPr="00A675C3" w14:paraId="59DB8682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9C4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vention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139E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perimental Intervention: TCM, twice a day po &amp;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IU/kg/d, once daily subcutaneous injection, 6 months (n=35)</w:t>
            </w:r>
          </w:p>
          <w:p w14:paraId="74A7E7A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trol Intervention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IU/kg/d, once daily subcutaneous injection, 6 months (n=45)</w:t>
            </w:r>
          </w:p>
          <w:p w14:paraId="686DDD9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 follow-up: no follow-up</w:t>
            </w:r>
          </w:p>
        </w:tc>
      </w:tr>
      <w:tr w:rsidR="00920E4C" w:rsidRPr="00A675C3" w14:paraId="382D5D8A" w14:textId="77777777" w:rsidTr="002E2E21">
        <w:trPr>
          <w:trHeight w:val="1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051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4115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, Weight, IGF-1, IGFBP-3 (3, 6 months)</w:t>
            </w:r>
          </w:p>
          <w:p w14:paraId="231AAD4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wth velocity, Bone age (6 months)</w:t>
            </w:r>
          </w:p>
          <w:p w14:paraId="5176086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verse events</w:t>
            </w:r>
          </w:p>
        </w:tc>
      </w:tr>
      <w:tr w:rsidR="00920E4C" w:rsidRPr="00A675C3" w14:paraId="3876EC13" w14:textId="77777777" w:rsidTr="002E2E21">
        <w:trPr>
          <w:trHeight w:val="841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563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A691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dates: Aug 2015 to Oct 2016</w:t>
            </w:r>
          </w:p>
          <w:p w14:paraId="0C1DE9B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ding information: author did not provide any information on clinical study support or sponsorship.</w:t>
            </w:r>
          </w:p>
          <w:p w14:paraId="729C46B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M pattern: spleen deficiency, kidney deficiency, dual deficiency of the spleen-kidney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Prescription form: Granules</w:t>
            </w:r>
          </w:p>
          <w:p w14:paraId="70525CA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cription components: </w:t>
            </w:r>
          </w:p>
          <w:p w14:paraId="22BA7D0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Spleen deficiency: </w:t>
            </w:r>
            <w:proofErr w:type="spellStart"/>
            <w:r w:rsidRPr="00A675C3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agoonja</w:t>
            </w:r>
            <w:proofErr w:type="spellEnd"/>
            <w:r w:rsidRPr="00A675C3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Tang</w:t>
            </w:r>
            <w:r w:rsidRPr="00A675C3">
              <w:rPr>
                <w:rFonts w:ascii="Times New Roman" w:eastAsia="새굴림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10g, Astragali Radix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b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Rhizoma3g</w:t>
            </w:r>
          </w:p>
          <w:p w14:paraId="675ADB6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Kidney deficiency: </w:t>
            </w:r>
            <w:r w:rsidRPr="00A675C3">
              <w:rPr>
                <w:rFonts w:ascii="Times New Roman" w:eastAsia="새굴림" w:hAnsi="Times New Roman" w:cs="Times New Roman"/>
                <w:color w:val="000000"/>
                <w:kern w:val="0"/>
                <w:sz w:val="22"/>
              </w:rPr>
              <w:t>Bosin-</w:t>
            </w:r>
            <w:proofErr w:type="spellStart"/>
            <w:r w:rsidRPr="00A675C3">
              <w:rPr>
                <w:rFonts w:ascii="Times New Roman" w:eastAsia="새굴림" w:hAnsi="Times New Roman" w:cs="Times New Roman"/>
                <w:color w:val="000000"/>
                <w:kern w:val="0"/>
                <w:sz w:val="22"/>
              </w:rPr>
              <w:t>Jihuang</w:t>
            </w:r>
            <w:proofErr w:type="spellEnd"/>
            <w:r w:rsidRPr="00A675C3">
              <w:rPr>
                <w:rFonts w:ascii="Times New Roman" w:eastAsia="새굴림" w:hAnsi="Times New Roman" w:cs="Times New Roman"/>
                <w:color w:val="000000"/>
                <w:kern w:val="0"/>
                <w:sz w:val="22"/>
              </w:rPr>
              <w:t xml:space="preserve">-Hwan: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ervi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u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scor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hizom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hmann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Preparat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comm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hyranth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10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tan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dic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ismat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hizoma5g</w:t>
            </w:r>
          </w:p>
          <w:p w14:paraId="239F7C7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ual deficiency of the spleen-kidney: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goonj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ang with Bosin-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ihua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Hwan</w:t>
            </w:r>
            <w:r w:rsidRPr="00A675C3">
              <w:rPr>
                <w:rFonts w:ascii="Times New Roman" w:eastAsia="새굴림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b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scor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hizom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Rhizoma3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hmann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Preparat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comm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10g, Cervi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u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la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ismat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hizoma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hyranth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10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tan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dic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5g</w:t>
            </w:r>
          </w:p>
        </w:tc>
      </w:tr>
      <w:tr w:rsidR="00920E4C" w:rsidRPr="00A675C3" w14:paraId="777A3C7F" w14:textId="77777777" w:rsidTr="002E2E21">
        <w:trPr>
          <w:trHeight w:val="330"/>
        </w:trPr>
        <w:tc>
          <w:tcPr>
            <w:tcW w:w="13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5EA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isk of bias</w:t>
            </w:r>
          </w:p>
        </w:tc>
      </w:tr>
      <w:tr w:rsidR="00920E4C" w:rsidRPr="00A675C3" w14:paraId="7B53A5CC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D79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79D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's judgement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093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 for judgement</w:t>
            </w:r>
          </w:p>
        </w:tc>
      </w:tr>
      <w:tr w:rsidR="00920E4C" w:rsidRPr="00A675C3" w14:paraId="71A663DE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780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sequence generatio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705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995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 of generating random number not described</w:t>
            </w:r>
          </w:p>
        </w:tc>
      </w:tr>
      <w:tr w:rsidR="00920E4C" w:rsidRPr="00A675C3" w14:paraId="4D34D327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228B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ocation conceal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1ECD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02E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39D66D1A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55AA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linding of participants and personnel (performance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B08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9030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 did not report that they blinded participants and personnel, and the administration route was different between groups, which can easily unseal the blinding</w:t>
            </w:r>
          </w:p>
        </w:tc>
      </w:tr>
      <w:tr w:rsidR="00920E4C" w:rsidRPr="00A675C3" w14:paraId="1900F4F5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4497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inding of outcome assess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detec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93C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DCD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3C2B0AFD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20E1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Incomplete outcome data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attri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F70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A8F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missing data</w:t>
            </w:r>
          </w:p>
        </w:tc>
      </w:tr>
      <w:tr w:rsidR="00920E4C" w:rsidRPr="00A675C3" w14:paraId="2984F1E2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1694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lective reporting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reporting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625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9A17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protocol was available</w:t>
            </w:r>
          </w:p>
        </w:tc>
      </w:tr>
      <w:tr w:rsidR="00920E4C" w:rsidRPr="00A675C3" w14:paraId="42238C6B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0392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578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AA5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other concerns identified</w:t>
            </w:r>
          </w:p>
        </w:tc>
      </w:tr>
      <w:tr w:rsidR="00920E4C" w:rsidRPr="00A675C3" w14:paraId="68664185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C34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75E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E31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0E4C" w:rsidRPr="00A675C3" w14:paraId="237C30A6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8CC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Zhang20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1CC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7517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20E4C" w:rsidRPr="00A675C3" w14:paraId="50F305E1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068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F3C8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trial, China</w:t>
            </w:r>
          </w:p>
          <w:p w14:paraId="45C27AE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llel group design</w:t>
            </w:r>
          </w:p>
        </w:tc>
      </w:tr>
      <w:tr w:rsidR="00920E4C" w:rsidRPr="00A675C3" w14:paraId="602227D8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678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150E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 participants diagnosed with idiopathic short stature according to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pediatrics and 2008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guideline for short stature children.</w:t>
            </w:r>
          </w:p>
          <w:p w14:paraId="0E1983D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:female</w:t>
            </w:r>
            <w:proofErr w:type="spellEnd"/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 32:28</w:t>
            </w:r>
          </w:p>
          <w:p w14:paraId="03E475E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age: 10.26±2.62 (Experimental group), 10.75±2.78 (Control group)</w:t>
            </w:r>
          </w:p>
          <w:p w14:paraId="6E8ADBE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clusion criteria: GH &lt; 10ug/L, already inject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severe psychological disruption, systemic diseases, chronic wasting diseases such as tumor, Tuberculosis</w:t>
            </w:r>
          </w:p>
        </w:tc>
      </w:tr>
      <w:tr w:rsidR="00920E4C" w:rsidRPr="00A675C3" w14:paraId="143B07D2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72E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vention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7847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perimental Intervention: TCM, 150ml, twice a day po, 2 months &amp;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0.15IU/kg/d, once daily subcutaneous injection, 10 months (n=30). tota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onths</w:t>
            </w:r>
          </w:p>
          <w:p w14:paraId="6A31E22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trol Intervention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IU/kg/d, once daily subcutaneous injection, 12 months (n=30)</w:t>
            </w:r>
          </w:p>
          <w:p w14:paraId="16BE0E6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 follow-up: no follow-up</w:t>
            </w:r>
          </w:p>
        </w:tc>
      </w:tr>
      <w:tr w:rsidR="00920E4C" w:rsidRPr="00A675C3" w14:paraId="0A2AD9F7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AF9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75B4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, Growth velocity, IGF-1, Vitamin D, effective rate</w:t>
            </w:r>
          </w:p>
          <w:p w14:paraId="30460B4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fety: LFT, Glucose, TFT</w:t>
            </w:r>
          </w:p>
        </w:tc>
      </w:tr>
      <w:tr w:rsidR="00920E4C" w:rsidRPr="00A675C3" w14:paraId="23DE60FA" w14:textId="77777777" w:rsidTr="002E2E21">
        <w:trPr>
          <w:trHeight w:val="28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9D4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ot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7017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dates: Jun 2014 to Jun 2016</w:t>
            </w:r>
          </w:p>
          <w:p w14:paraId="5BBF128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ding information: author did not provide any information on clinical study support or sponsorship.</w:t>
            </w:r>
          </w:p>
          <w:p w14:paraId="4C37CED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M pattern: liver blood deficiency, heart blood deficiency, liver depression and spleen deficiency</w:t>
            </w:r>
          </w:p>
          <w:p w14:paraId="1407E91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scription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orm: Decoction</w:t>
            </w:r>
          </w:p>
          <w:p w14:paraId="0E8644B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cription components: </w:t>
            </w:r>
          </w:p>
          <w:p w14:paraId="5007ECA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c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mponents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10g, Astragali Radix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b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scor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hizom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hmann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Preparata10g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udin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m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strum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apax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g, Cervi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u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la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10g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oralea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men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g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r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shiu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carpium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ismat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hizoma5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</w:t>
            </w:r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3g;</w:t>
            </w:r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5B0E0B3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iver blood deficiency: add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ci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g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nthopanac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g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ranch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mulu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Folium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g;</w:t>
            </w:r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4D153A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art blood deficiency: ad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nthopanac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g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gala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g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or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mine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g;</w:t>
            </w:r>
            <w:proofErr w:type="gramEnd"/>
          </w:p>
          <w:p w14:paraId="2D835EF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iver depression and spleen deficiency: ad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pleur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g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lia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g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rydalis Tuber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g</w:t>
            </w:r>
          </w:p>
        </w:tc>
      </w:tr>
      <w:tr w:rsidR="00920E4C" w:rsidRPr="00A675C3" w14:paraId="68A18DC4" w14:textId="77777777" w:rsidTr="002E2E21">
        <w:trPr>
          <w:trHeight w:val="330"/>
        </w:trPr>
        <w:tc>
          <w:tcPr>
            <w:tcW w:w="13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225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isk of bias</w:t>
            </w:r>
          </w:p>
        </w:tc>
      </w:tr>
      <w:tr w:rsidR="00920E4C" w:rsidRPr="00A675C3" w14:paraId="44763255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857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602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's judgement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583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 for judgement</w:t>
            </w:r>
          </w:p>
        </w:tc>
      </w:tr>
      <w:tr w:rsidR="00920E4C" w:rsidRPr="00A675C3" w14:paraId="76EEE064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5BB4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sequence generatio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4DF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835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thod of generating random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ver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t described</w:t>
            </w:r>
          </w:p>
        </w:tc>
      </w:tr>
      <w:tr w:rsidR="00920E4C" w:rsidRPr="00A675C3" w14:paraId="012C2F5C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3430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ocation conceal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4B1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D8B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57EF0E10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1984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linding of participants and personnel (performance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2DB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3B5B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 did not report that they blinded participants and personnel, and the administration route was different between groups, which can easily unseal the blinding</w:t>
            </w:r>
          </w:p>
        </w:tc>
      </w:tr>
      <w:tr w:rsidR="00920E4C" w:rsidRPr="00A675C3" w14:paraId="2E36FDDB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B5AD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Blinding of outcome assess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detec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106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A27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73B658CC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5798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plete outcome data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attri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ED2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E03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missing data</w:t>
            </w:r>
          </w:p>
        </w:tc>
      </w:tr>
      <w:tr w:rsidR="00920E4C" w:rsidRPr="00A675C3" w14:paraId="0A5CBAB5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97A8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lective reporting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reporting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831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B46E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protocol was available</w:t>
            </w:r>
          </w:p>
        </w:tc>
      </w:tr>
      <w:tr w:rsidR="00920E4C" w:rsidRPr="00A675C3" w14:paraId="70EF2EF7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365A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995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128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other concerns identified</w:t>
            </w:r>
          </w:p>
        </w:tc>
      </w:tr>
      <w:tr w:rsidR="00920E4C" w:rsidRPr="00A675C3" w14:paraId="0AC927AE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BD1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22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3BC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0E4C" w:rsidRPr="00A675C3" w14:paraId="61A44DEF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E98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Kong</w:t>
            </w:r>
            <w:r w:rsidRPr="00A675C3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201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6CB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29F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20E4C" w:rsidRPr="00A675C3" w14:paraId="6C9CACA8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BC2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58F2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trial, China</w:t>
            </w:r>
          </w:p>
          <w:p w14:paraId="5EA149E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llel group design</w:t>
            </w:r>
          </w:p>
        </w:tc>
      </w:tr>
      <w:tr w:rsidR="00920E4C" w:rsidRPr="00A675C3" w14:paraId="4E49C972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9A6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80E2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 participants diagnosed with idiopathic short stature according to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pediatrics.</w:t>
            </w:r>
          </w:p>
          <w:p w14:paraId="40F3B28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:female</w:t>
            </w:r>
            <w:proofErr w:type="spellEnd"/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 26:22</w:t>
            </w:r>
          </w:p>
          <w:p w14:paraId="6013CB8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age: 6.46±1.10 (Experimental group), 6.52±1.08 (Control group)</w:t>
            </w:r>
          </w:p>
          <w:p w14:paraId="727359D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sion criteria: Endocrinological diseases, Congenital malformation, metabolic syndrome, Chromosomal diseases.</w:t>
            </w:r>
          </w:p>
        </w:tc>
      </w:tr>
      <w:tr w:rsidR="00920E4C" w:rsidRPr="00A675C3" w14:paraId="754A7512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F38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vention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7749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perimental Intervention: TCM, twice a day po &amp;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IU/kg/d, once daily subcutaneous injection, 6 months (n=24)</w:t>
            </w:r>
          </w:p>
          <w:p w14:paraId="09302E0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trol Intervention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IU/kg/d, once daily subcutaneous injection, 6 months (n=24)</w:t>
            </w:r>
          </w:p>
          <w:p w14:paraId="1861A6D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 follow-up: no follow-up</w:t>
            </w:r>
          </w:p>
        </w:tc>
      </w:tr>
      <w:tr w:rsidR="00920E4C" w:rsidRPr="00A675C3" w14:paraId="4A1C8482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341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Outcom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E310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, Weight, IGF-1, IGFBP-3, respiratory and digestive diseases rate</w:t>
            </w:r>
          </w:p>
        </w:tc>
      </w:tr>
      <w:tr w:rsidR="00920E4C" w:rsidRPr="00A675C3" w14:paraId="4754520A" w14:textId="77777777" w:rsidTr="002E2E21">
        <w:trPr>
          <w:trHeight w:val="3042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3F5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E33A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dates: Sep 2016 to Sep 2017</w:t>
            </w:r>
          </w:p>
          <w:p w14:paraId="53A0B26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ding information: author did not provide any information on clinical study support or sponsorship.</w:t>
            </w:r>
          </w:p>
          <w:p w14:paraId="56EA36A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M pattern: spleen deficiency, kidney deficiency, dual deficiency of the spleen-kidney</w:t>
            </w:r>
          </w:p>
          <w:p w14:paraId="723F4E7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cription form: Decoction</w:t>
            </w:r>
          </w:p>
          <w:p w14:paraId="01B285C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cription components: </w:t>
            </w:r>
          </w:p>
          <w:p w14:paraId="38C3B71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pleen deficiency: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goonj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ang: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ba, Astragali Radix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ch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 8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g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Kidney deficiency: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sin-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ihua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Hwa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scor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hmann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parat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comm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h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g, Cervi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u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hyranth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tan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dic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ismat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ch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g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Dual deficiency of the spleen-kidney: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goonj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ang with Bosin-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ihua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Hwa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ba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scor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ch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0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hmann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parat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ucomm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h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2g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i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, Cervi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nu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ismat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hyranth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ch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5g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ta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dic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tex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ch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3g </w:t>
            </w:r>
          </w:p>
        </w:tc>
      </w:tr>
      <w:tr w:rsidR="00920E4C" w:rsidRPr="00A675C3" w14:paraId="0018CCD5" w14:textId="77777777" w:rsidTr="002E2E21">
        <w:trPr>
          <w:trHeight w:val="330"/>
        </w:trPr>
        <w:tc>
          <w:tcPr>
            <w:tcW w:w="13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223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isk of bias</w:t>
            </w:r>
          </w:p>
        </w:tc>
      </w:tr>
      <w:tr w:rsidR="00920E4C" w:rsidRPr="00A675C3" w14:paraId="43B45F14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B3B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218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's judgement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B3D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 for judgement</w:t>
            </w:r>
          </w:p>
        </w:tc>
      </w:tr>
      <w:tr w:rsidR="00920E4C" w:rsidRPr="00A675C3" w14:paraId="47D484BC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0548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sequence generatio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020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D27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thod of generating random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ver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t described</w:t>
            </w:r>
          </w:p>
        </w:tc>
      </w:tr>
      <w:tr w:rsidR="00920E4C" w:rsidRPr="00A675C3" w14:paraId="2BF90C34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5082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ocation conceal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6A3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522E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2179201A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5EC5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Blinding of participants and personnel (performance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FAC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9AC7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 did not report that they blinded participants and personnel, and the administration route was different between groups, which can easily unseal the blinding</w:t>
            </w:r>
          </w:p>
        </w:tc>
      </w:tr>
      <w:tr w:rsidR="00920E4C" w:rsidRPr="00A675C3" w14:paraId="771036BC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1500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inding of outcome assess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detec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DF9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E07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29279074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0B8E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plete outcome data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attri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E09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D71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missing data</w:t>
            </w:r>
          </w:p>
        </w:tc>
      </w:tr>
      <w:tr w:rsidR="00920E4C" w:rsidRPr="00A675C3" w14:paraId="766D6CD8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D6D7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lective reporting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reporting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027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26A8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protocol was available</w:t>
            </w:r>
          </w:p>
        </w:tc>
      </w:tr>
      <w:tr w:rsidR="00920E4C" w:rsidRPr="00A675C3" w14:paraId="4C8FDF17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5965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D1B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DC2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other concerns identified</w:t>
            </w:r>
          </w:p>
        </w:tc>
      </w:tr>
      <w:tr w:rsidR="00920E4C" w:rsidRPr="00A675C3" w14:paraId="4DA4D455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4DF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4E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6E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0E4C" w:rsidRPr="00A675C3" w14:paraId="15724BBE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9E9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Wang20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CFC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61A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20E4C" w:rsidRPr="00A675C3" w14:paraId="2744C681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661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9E87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trial, China</w:t>
            </w:r>
          </w:p>
          <w:p w14:paraId="4588AC3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llel group design</w:t>
            </w:r>
          </w:p>
        </w:tc>
      </w:tr>
      <w:tr w:rsidR="00920E4C" w:rsidRPr="00A675C3" w14:paraId="68655005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FFA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EA93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 participants diagnosed with idiopathic short stature according to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pediatrics and 2008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ines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guideline for short stature children.</w:t>
            </w:r>
          </w:p>
          <w:p w14:paraId="4F2F7CA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:female</w:t>
            </w:r>
            <w:proofErr w:type="spellEnd"/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 32:58</w:t>
            </w:r>
          </w:p>
          <w:p w14:paraId="6BCCDC7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age: 8.7±1.5 (Experimental group), 9.1±1.3 (Control group)</w:t>
            </w:r>
          </w:p>
          <w:p w14:paraId="2D31BE7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clusion criteria: GH &lt; 10ug/L, already inject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severe psychological disruption, systemic diseases, chronic wasting diseases such as tumor, Tuberculosis</w:t>
            </w:r>
          </w:p>
        </w:tc>
      </w:tr>
      <w:tr w:rsidR="00920E4C" w:rsidRPr="00A675C3" w14:paraId="75E1492F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B9C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Intervention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267E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perimental Intervention: TCM, twice a day po &amp;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~0.20 U/</w:t>
            </w:r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g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once daily subcutaneous injection, 12 months (n=45)</w:t>
            </w:r>
          </w:p>
          <w:p w14:paraId="47E8B84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trol Intervention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~0.20U/</w:t>
            </w:r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g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once daily subcutaneous injection, 12 months (n=45)</w:t>
            </w:r>
          </w:p>
          <w:p w14:paraId="45F2277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 follow-up: no follow-up</w:t>
            </w:r>
          </w:p>
        </w:tc>
      </w:tr>
      <w:tr w:rsidR="00920E4C" w:rsidRPr="00A675C3" w14:paraId="7DDD0A86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966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47AE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, Growth velocity, Bone age</w:t>
            </w:r>
          </w:p>
        </w:tc>
      </w:tr>
      <w:tr w:rsidR="00920E4C" w:rsidRPr="00A675C3" w14:paraId="74C39707" w14:textId="77777777" w:rsidTr="002E2E21">
        <w:trPr>
          <w:trHeight w:val="1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9F8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8F63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dates: Jan 2016 to Dec 2019</w:t>
            </w:r>
          </w:p>
          <w:p w14:paraId="0B29D04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ding information: author did not provide any information on clinical study support or sponsorship.</w:t>
            </w:r>
          </w:p>
          <w:p w14:paraId="5E2908A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M pattern: not reported.</w:t>
            </w:r>
          </w:p>
          <w:p w14:paraId="673D604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cription form: Granules</w:t>
            </w:r>
          </w:p>
          <w:p w14:paraId="38A388C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cription components: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nellia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uber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eudostellar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score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actylodis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ba,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ri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shiu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ricarpium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uja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me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</w:p>
        </w:tc>
      </w:tr>
      <w:tr w:rsidR="00920E4C" w:rsidRPr="00A675C3" w14:paraId="42BF14A2" w14:textId="77777777" w:rsidTr="002E2E21">
        <w:trPr>
          <w:trHeight w:val="330"/>
        </w:trPr>
        <w:tc>
          <w:tcPr>
            <w:tcW w:w="13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EC1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isk of bias</w:t>
            </w:r>
          </w:p>
        </w:tc>
      </w:tr>
      <w:tr w:rsidR="00920E4C" w:rsidRPr="00A675C3" w14:paraId="1621C4C6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625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8FF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's judgement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763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 for judgement</w:t>
            </w:r>
          </w:p>
        </w:tc>
      </w:tr>
      <w:tr w:rsidR="00920E4C" w:rsidRPr="00A675C3" w14:paraId="4AB81E4F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6A5C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sequence generatio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0EC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68B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number table used</w:t>
            </w:r>
          </w:p>
        </w:tc>
      </w:tr>
      <w:tr w:rsidR="00920E4C" w:rsidRPr="00A675C3" w14:paraId="6677DB18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F9C0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ocation conceal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D45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D33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3D046C1D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D254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linding of participants and personnel (performance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BEE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5A70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 did not report that they blinded participants and personnel, and the administration route was different between groups, which can easily unseal the blinding</w:t>
            </w:r>
          </w:p>
        </w:tc>
      </w:tr>
      <w:tr w:rsidR="00920E4C" w:rsidRPr="00A675C3" w14:paraId="65848353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4687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Blinding of outcome assess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detec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14C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68F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365CC157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EFED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plete outcome data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attri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4E7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5AC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missing data</w:t>
            </w:r>
          </w:p>
        </w:tc>
      </w:tr>
      <w:tr w:rsidR="00920E4C" w:rsidRPr="00A675C3" w14:paraId="78B6B301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1E4C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lective reporting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reporting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36C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A6EB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protocol was available</w:t>
            </w:r>
          </w:p>
        </w:tc>
      </w:tr>
      <w:tr w:rsidR="00920E4C" w:rsidRPr="00A675C3" w14:paraId="4261F7EA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E1A9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A63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7A2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other concerns identified</w:t>
            </w:r>
          </w:p>
        </w:tc>
      </w:tr>
      <w:tr w:rsidR="00920E4C" w:rsidRPr="00A675C3" w14:paraId="37054411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A12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2FA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EA2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0E4C" w:rsidRPr="00A675C3" w14:paraId="5A00310D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039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70C0"/>
                <w:kern w:val="0"/>
                <w:sz w:val="22"/>
              </w:rPr>
              <w:t>Hao201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63C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40B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20E4C" w:rsidRPr="00A675C3" w14:paraId="7D0F93DF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9CA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3D5A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al trial, China</w:t>
            </w:r>
          </w:p>
          <w:p w14:paraId="6579647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llel group design</w:t>
            </w:r>
          </w:p>
        </w:tc>
      </w:tr>
      <w:tr w:rsidR="00920E4C" w:rsidRPr="00A675C3" w14:paraId="6633BE86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DB2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B6A6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 participants diagnosed with idiopathic short stature according to clinical pediatrics.</w:t>
            </w:r>
          </w:p>
          <w:p w14:paraId="0B5E2DC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:female</w:t>
            </w:r>
            <w:proofErr w:type="spellEnd"/>
            <w:proofErr w:type="gram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 21:19</w:t>
            </w:r>
          </w:p>
          <w:p w14:paraId="370F6A9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age: 8.8±1.6 (Experimental group), 8.7±1.5 (Control group)</w:t>
            </w:r>
          </w:p>
          <w:p w14:paraId="6578CBEA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sion criteria: GH &lt; 10ug/L, Hypothyroidism, bone malformation, chronic systemic diseases, precocious puberty, Turner syndrome</w:t>
            </w:r>
          </w:p>
        </w:tc>
      </w:tr>
      <w:tr w:rsidR="00920E4C" w:rsidRPr="00A675C3" w14:paraId="04A9B115" w14:textId="77777777" w:rsidTr="002E2E21">
        <w:trPr>
          <w:trHeight w:val="198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17C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vention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B471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xperimental Intervention: TCM, twice a day po &amp;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~0.18 U/kg/d, once daily subcutaneous injection, 12 months (n=20)</w:t>
            </w:r>
          </w:p>
          <w:p w14:paraId="6A028CC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trol Intervention: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GH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0.15~0.18U/kg/d, once daily subcutaneous injection, 12 months (n=20)</w:t>
            </w:r>
          </w:p>
          <w:p w14:paraId="7EE079B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treatment follow-up: no follow-up</w:t>
            </w:r>
          </w:p>
        </w:tc>
      </w:tr>
      <w:tr w:rsidR="00920E4C" w:rsidRPr="00A675C3" w14:paraId="71DAEEFE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193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Outcom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341B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ight, Weight (0~6 months, 7~12 months), </w:t>
            </w:r>
          </w:p>
          <w:p w14:paraId="3FFD4207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wth velocity, Bone age, IGF-1, IGFBP-3, ALP, Adverse events</w:t>
            </w:r>
          </w:p>
        </w:tc>
      </w:tr>
      <w:tr w:rsidR="00920E4C" w:rsidRPr="00A675C3" w14:paraId="1B1AA5E1" w14:textId="77777777" w:rsidTr="002E2E21">
        <w:trPr>
          <w:trHeight w:val="1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680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es</w:t>
            </w:r>
          </w:p>
        </w:tc>
        <w:tc>
          <w:tcPr>
            <w:tcW w:w="10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7BC9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dates: Jan 2016 to Dec 2019</w:t>
            </w:r>
          </w:p>
          <w:p w14:paraId="1AAA250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ding information: author did not provide any information on clinical study support or sponsorship.</w:t>
            </w:r>
          </w:p>
          <w:p w14:paraId="0C5A436D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M pattern: not reported</w:t>
            </w:r>
          </w:p>
          <w:p w14:paraId="7DD9589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cription form: Decoction</w:t>
            </w:r>
          </w:p>
          <w:p w14:paraId="1628178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scription components: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iziph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uctus,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stragali Radi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tholob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ulis,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onopsi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losula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,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ria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lerotiu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yrrhiz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et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izom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hmanniae</w:t>
            </w:r>
            <w:proofErr w:type="spellEnd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 </w:t>
            </w:r>
            <w:proofErr w:type="spellStart"/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parat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gon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flor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adix</w:t>
            </w:r>
          </w:p>
        </w:tc>
      </w:tr>
      <w:tr w:rsidR="00920E4C" w:rsidRPr="00A675C3" w14:paraId="6E0C1617" w14:textId="77777777" w:rsidTr="002E2E21">
        <w:trPr>
          <w:trHeight w:val="330"/>
        </w:trPr>
        <w:tc>
          <w:tcPr>
            <w:tcW w:w="13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5F6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isk of bias</w:t>
            </w:r>
          </w:p>
        </w:tc>
      </w:tr>
      <w:tr w:rsidR="00920E4C" w:rsidRPr="00A675C3" w14:paraId="224AF4E7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585B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796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's judgement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E57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ort for judgement</w:t>
            </w:r>
          </w:p>
        </w:tc>
      </w:tr>
      <w:tr w:rsidR="00920E4C" w:rsidRPr="00A675C3" w14:paraId="2D865BFA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2004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sequence generation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C29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6C453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dom number table used</w:t>
            </w:r>
          </w:p>
        </w:tc>
      </w:tr>
      <w:tr w:rsidR="00920E4C" w:rsidRPr="00A675C3" w14:paraId="35546B8B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345A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ocation conceal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selection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34F1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E58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647CE007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E79A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linding of participants and personnel (performance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EFE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D3A2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 did not report that they blinded participants and personnel, and the administration route was different between groups, which can easily unseal the blinding</w:t>
            </w:r>
          </w:p>
        </w:tc>
      </w:tr>
      <w:tr w:rsidR="00920E4C" w:rsidRPr="00A675C3" w14:paraId="3D47C656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B6208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inding of outcome assessment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detec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9F8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CB79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reported</w:t>
            </w:r>
          </w:p>
        </w:tc>
      </w:tr>
      <w:tr w:rsidR="00920E4C" w:rsidRPr="00A675C3" w14:paraId="604D7212" w14:textId="77777777" w:rsidTr="002E2E21">
        <w:trPr>
          <w:trHeight w:val="99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0A1DE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omplete outcome data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(attrition bias)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ll outcom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8636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80D0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missing data</w:t>
            </w:r>
          </w:p>
        </w:tc>
      </w:tr>
      <w:tr w:rsidR="00920E4C" w:rsidRPr="00A675C3" w14:paraId="4A919B96" w14:textId="77777777" w:rsidTr="002E2E21">
        <w:trPr>
          <w:trHeight w:val="6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DF37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Selective reporting </w:t>
            </w: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reporting bias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9DF5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clear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57A4C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protocol was available</w:t>
            </w:r>
          </w:p>
        </w:tc>
      </w:tr>
      <w:tr w:rsidR="00920E4C" w:rsidRPr="00A675C3" w14:paraId="3389FA5D" w14:textId="77777777" w:rsidTr="002E2E21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AAB7F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bia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1774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A1B2" w14:textId="77777777" w:rsidR="00920E4C" w:rsidRPr="00A675C3" w:rsidRDefault="00920E4C" w:rsidP="002E2E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75C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other concerns identified</w:t>
            </w:r>
          </w:p>
        </w:tc>
      </w:tr>
    </w:tbl>
    <w:p w14:paraId="4F568D50" w14:textId="77777777" w:rsidR="00920E4C" w:rsidRPr="00A675C3" w:rsidRDefault="00920E4C" w:rsidP="00920E4C">
      <w:pPr>
        <w:spacing w:line="360" w:lineRule="auto"/>
        <w:rPr>
          <w:rFonts w:ascii="Times New Roman" w:hAnsi="Times New Roman" w:cs="Times New Roman"/>
        </w:rPr>
      </w:pPr>
    </w:p>
    <w:p w14:paraId="305D6F0E" w14:textId="4D479D00" w:rsidR="00EE047A" w:rsidRPr="00920E4C" w:rsidRDefault="00EE047A" w:rsidP="00920E4C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EE047A" w:rsidRPr="00920E4C" w:rsidSect="00920E4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FA11F" w14:textId="77777777" w:rsidR="002C362D" w:rsidRDefault="002C362D" w:rsidP="00595D83">
      <w:pPr>
        <w:spacing w:after="0" w:line="240" w:lineRule="auto"/>
      </w:pPr>
      <w:r>
        <w:separator/>
      </w:r>
    </w:p>
  </w:endnote>
  <w:endnote w:type="continuationSeparator" w:id="0">
    <w:p w14:paraId="7B846015" w14:textId="77777777" w:rsidR="002C362D" w:rsidRDefault="002C362D" w:rsidP="00595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F31FD" w14:textId="77777777" w:rsidR="002C362D" w:rsidRDefault="002C362D" w:rsidP="00595D83">
      <w:pPr>
        <w:spacing w:after="0" w:line="240" w:lineRule="auto"/>
      </w:pPr>
      <w:r>
        <w:separator/>
      </w:r>
    </w:p>
  </w:footnote>
  <w:footnote w:type="continuationSeparator" w:id="0">
    <w:p w14:paraId="2EC784E9" w14:textId="77777777" w:rsidR="002C362D" w:rsidRDefault="002C362D" w:rsidP="00595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47A"/>
    <w:rsid w:val="00021742"/>
    <w:rsid w:val="000B55CA"/>
    <w:rsid w:val="002714E8"/>
    <w:rsid w:val="002C362D"/>
    <w:rsid w:val="00372F61"/>
    <w:rsid w:val="00595D83"/>
    <w:rsid w:val="00735C12"/>
    <w:rsid w:val="00920E4C"/>
    <w:rsid w:val="009226C2"/>
    <w:rsid w:val="009719E1"/>
    <w:rsid w:val="00C14588"/>
    <w:rsid w:val="00D7067A"/>
    <w:rsid w:val="00E86CC5"/>
    <w:rsid w:val="00EE047A"/>
    <w:rsid w:val="00F118B9"/>
    <w:rsid w:val="00FC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88CAD"/>
  <w15:chartTrackingRefBased/>
  <w15:docId w15:val="{DA863916-1C57-4E1B-8775-B30888FFE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5D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5D83"/>
  </w:style>
  <w:style w:type="paragraph" w:styleId="a4">
    <w:name w:val="footer"/>
    <w:basedOn w:val="a"/>
    <w:link w:val="Char0"/>
    <w:uiPriority w:val="99"/>
    <w:unhideWhenUsed/>
    <w:rsid w:val="00595D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5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0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387</Words>
  <Characters>19306</Characters>
  <Application>Microsoft Office Word</Application>
  <DocSecurity>0</DocSecurity>
  <Lines>160</Lines>
  <Paragraphs>45</Paragraphs>
  <ScaleCrop>false</ScaleCrop>
  <Company/>
  <LinksUpToDate>false</LinksUpToDate>
  <CharactersWithSpaces>2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bo Shim</dc:creator>
  <cp:keywords/>
  <dc:description/>
  <cp:lastModifiedBy>lee hyelim</cp:lastModifiedBy>
  <cp:revision>2</cp:revision>
  <dcterms:created xsi:type="dcterms:W3CDTF">2021-11-12T01:24:00Z</dcterms:created>
  <dcterms:modified xsi:type="dcterms:W3CDTF">2021-11-12T01:24:00Z</dcterms:modified>
</cp:coreProperties>
</file>